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BD4C" w14:textId="35625D10" w:rsidR="00077967" w:rsidRPr="00571521" w:rsidRDefault="00077967" w:rsidP="000779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</w:t>
      </w:r>
    </w:p>
    <w:p w14:paraId="0D1BE27B" w14:textId="77777777" w:rsidR="00077967" w:rsidRPr="00571521" w:rsidRDefault="00077967" w:rsidP="000779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1877F7" w14:textId="6CCBF36B" w:rsidR="00077967" w:rsidRPr="00571521" w:rsidRDefault="00077967" w:rsidP="0007796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b/>
          <w:bCs/>
          <w:sz w:val="24"/>
          <w:szCs w:val="24"/>
          <w:lang w:val="en-US"/>
        </w:rPr>
        <w:t>Pre-Extension Project Questionnaire</w:t>
      </w:r>
    </w:p>
    <w:p w14:paraId="09BEF91B" w14:textId="6E481484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1 - What are your expectations regarding the care of </w:t>
      </w:r>
      <w:r w:rsidR="00F75F92" w:rsidRPr="00571521">
        <w:rPr>
          <w:rFonts w:ascii="Times New Roman" w:hAnsi="Times New Roman" w:cs="Times New Roman"/>
          <w:sz w:val="24"/>
          <w:szCs w:val="24"/>
          <w:lang w:val="en-US"/>
        </w:rPr>
        <w:t>people with disabilities (PWD)</w:t>
      </w:r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, considering the heterogeneity of </w:t>
      </w:r>
      <w:proofErr w:type="spellStart"/>
      <w:r w:rsidRPr="00571521">
        <w:rPr>
          <w:rFonts w:ascii="Times New Roman" w:hAnsi="Times New Roman" w:cs="Times New Roman"/>
          <w:sz w:val="24"/>
          <w:szCs w:val="24"/>
          <w:lang w:val="en-US"/>
        </w:rPr>
        <w:t>neuropsychomotor</w:t>
      </w:r>
      <w:proofErr w:type="spellEnd"/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 disorders?</w:t>
      </w:r>
    </w:p>
    <w:p w14:paraId="7E673807" w14:textId="45CF6D36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>2 - Please list your concerns regarding the dental care provided in the project.</w:t>
      </w:r>
    </w:p>
    <w:p w14:paraId="58DD5FB9" w14:textId="77777777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>3 - Can you rate the level of your expectations/concerns?</w:t>
      </w:r>
    </w:p>
    <w:p w14:paraId="3FAE2DB9" w14:textId="77777777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>( ) none; ( ) low; ( ) moderate; ( ) high.</w:t>
      </w:r>
    </w:p>
    <w:p w14:paraId="5B692C0E" w14:textId="77777777" w:rsidR="00077967" w:rsidRPr="00571521" w:rsidRDefault="00077967" w:rsidP="000779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A96DBF" w14:textId="195B3767" w:rsidR="00077967" w:rsidRPr="00571521" w:rsidRDefault="00077967" w:rsidP="000779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-Extension Project Questionnaire</w:t>
      </w:r>
    </w:p>
    <w:p w14:paraId="3E5CFB19" w14:textId="77777777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>1 - Describe the experience gained from the dental care provided by the extension project.</w:t>
      </w:r>
    </w:p>
    <w:p w14:paraId="1019C48D" w14:textId="77777777" w:rsidR="00077967" w:rsidRPr="00571521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>2 - Detail the positive aspects of the experience gained in your education.</w:t>
      </w:r>
    </w:p>
    <w:p w14:paraId="06164D7D" w14:textId="15B957B2" w:rsidR="001746C8" w:rsidRPr="00560A9B" w:rsidRDefault="00077967" w:rsidP="000779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3 - Describe your level of comfort and concern regarding the care of </w:t>
      </w:r>
      <w:r w:rsidR="00F75F92" w:rsidRPr="00571521">
        <w:rPr>
          <w:rFonts w:ascii="Times New Roman" w:hAnsi="Times New Roman" w:cs="Times New Roman"/>
          <w:sz w:val="24"/>
          <w:szCs w:val="24"/>
          <w:lang w:val="en-US"/>
        </w:rPr>
        <w:t>PWD</w:t>
      </w:r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571521">
        <w:rPr>
          <w:rFonts w:ascii="Times New Roman" w:hAnsi="Times New Roman" w:cs="Times New Roman"/>
          <w:sz w:val="24"/>
          <w:szCs w:val="24"/>
          <w:lang w:val="en-US"/>
        </w:rPr>
        <w:t>neuropsychomotor</w:t>
      </w:r>
      <w:proofErr w:type="spellEnd"/>
      <w:r w:rsidRPr="00571521">
        <w:rPr>
          <w:rFonts w:ascii="Times New Roman" w:hAnsi="Times New Roman" w:cs="Times New Roman"/>
          <w:sz w:val="24"/>
          <w:szCs w:val="24"/>
          <w:lang w:val="en-US"/>
        </w:rPr>
        <w:t xml:space="preserve"> disorders after participating in the project.</w:t>
      </w:r>
    </w:p>
    <w:p w14:paraId="4AC99991" w14:textId="703D3D59" w:rsidR="00077967" w:rsidRPr="00DB0115" w:rsidRDefault="00077967" w:rsidP="00077967">
      <w:pPr>
        <w:rPr>
          <w:lang w:val="en-US"/>
        </w:rPr>
      </w:pPr>
    </w:p>
    <w:sectPr w:rsidR="00077967" w:rsidRPr="00DB01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67"/>
    <w:rsid w:val="00065151"/>
    <w:rsid w:val="00077967"/>
    <w:rsid w:val="001746C8"/>
    <w:rsid w:val="00560A9B"/>
    <w:rsid w:val="00571521"/>
    <w:rsid w:val="008A0DFF"/>
    <w:rsid w:val="00D712CE"/>
    <w:rsid w:val="00DB0115"/>
    <w:rsid w:val="00F7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9FA8C4"/>
  <w15:chartTrackingRefBased/>
  <w15:docId w15:val="{3E786E90-45D6-47BD-8B85-B8B8E0B2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18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éli Elis Schulz</dc:creator>
  <cp:keywords/>
  <dc:description/>
  <cp:lastModifiedBy>Riéli Elis Schulz</cp:lastModifiedBy>
  <cp:revision>6</cp:revision>
  <dcterms:created xsi:type="dcterms:W3CDTF">2024-04-17T21:29:00Z</dcterms:created>
  <dcterms:modified xsi:type="dcterms:W3CDTF">2024-11-04T13:35:00Z</dcterms:modified>
</cp:coreProperties>
</file>